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13323F" w:rsidRPr="005B6116" w:rsidRDefault="0013323F" w:rsidP="00AA70F1">
      <w:pPr>
        <w:spacing w:line="480" w:lineRule="auto"/>
        <w:rPr>
          <w:rFonts w:ascii="Times New Roman" w:hAnsi="Times New Roman" w:cs="Times New Roman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5B6116">
        <w:rPr>
          <w:rFonts w:ascii="Times New Roman" w:hAnsi="Times New Roman" w:cs="Times New Roman"/>
          <w:b/>
        </w:rPr>
        <w:t xml:space="preserve"> </w:t>
      </w:r>
      <w:proofErr w:type="gramStart"/>
      <w:r w:rsidR="00B10464" w:rsidRPr="005B6116">
        <w:rPr>
          <w:rFonts w:ascii="Times New Roman" w:hAnsi="Times New Roman" w:cs="Times New Roman"/>
          <w:b/>
          <w:sz w:val="24"/>
          <w:szCs w:val="24"/>
        </w:rPr>
        <w:t xml:space="preserve">Demographic data, data for chromosomal breakage investigation, FANCD2 immunoblot, and list of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A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 (RefSeq#NM_000135) gene mutations.</w:t>
      </w:r>
      <w:proofErr w:type="gram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993"/>
        <w:gridCol w:w="1542"/>
        <w:gridCol w:w="1718"/>
        <w:gridCol w:w="850"/>
        <w:gridCol w:w="1985"/>
        <w:gridCol w:w="1477"/>
        <w:gridCol w:w="1358"/>
        <w:gridCol w:w="1838"/>
        <w:gridCol w:w="1258"/>
      </w:tblGrid>
      <w:tr w:rsidR="0013323F" w:rsidRPr="005B6116" w:rsidTr="00B02D7D">
        <w:trPr>
          <w:trHeight w:val="405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ge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der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romosomal breakage scor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ANCD2 Immunoblotting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xon/</w:t>
            </w:r>
          </w:p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Intron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llele 1</w:t>
            </w:r>
          </w:p>
        </w:tc>
        <w:tc>
          <w:tcPr>
            <w:tcW w:w="1477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 change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xon/Intron</w:t>
            </w:r>
          </w:p>
        </w:tc>
        <w:tc>
          <w:tcPr>
            <w:tcW w:w="183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llele 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 change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.11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749C&gt;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917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749C&gt;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917X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.24breaks/ 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6 dele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6 deletio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318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239G&gt;A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1080Q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239G&gt;A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1080Q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.67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795del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599SfsX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795del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599SfsX5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893 breaks/ 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9-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icrodele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---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4085T&gt;A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1362X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49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926_3929delCAGA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T1309Rfs52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926_3929delCAGA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T1309Rfs52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0.1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282G&gt;C</w:t>
            </w:r>
          </w:p>
        </w:tc>
        <w:tc>
          <w:tcPr>
            <w:tcW w:w="1477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1084P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934 +2 T&gt;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1277TfsX51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81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538G&gt;A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V1180M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538G&gt;A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V1180M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533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499del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C833Cfs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499del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C833CfsX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656G&gt;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886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656G&gt;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886X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86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745del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1249WfsX9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745del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1249WfsX9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69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826+2T&gt;C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826+2T&gt;C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.95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182C&gt;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728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182C&gt;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728X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9</w:t>
            </w:r>
          </w:p>
        </w:tc>
        <w:tc>
          <w:tcPr>
            <w:tcW w:w="993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10 breaks/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S-form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303 C&gt;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435C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263C&gt;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p.S1088F 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21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679G&gt;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A1227P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679G&gt;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A1227P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15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2 to 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iallelic deletion of FANCA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2 to 4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iallelic deletion of FANCA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.09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559_2564delAGATA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853RfsX1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559_2564delAGATA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853RfsX11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F </w:t>
            </w:r>
          </w:p>
        </w:tc>
        <w:tc>
          <w:tcPr>
            <w:tcW w:w="1542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.0 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066+1G&gt;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994RfsX3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066+1G&gt;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994RfsX3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64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189G&gt;A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W1063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189G&gt;A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W1063X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7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934 +2 T&gt;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1277TfsX5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934 +2 T&gt;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1277TfsX51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69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987_990delTCA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T329TfsX4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987_990delTCA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T329TfsX4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4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884_2885delC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P965RfsX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884_2885delC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P965RfsX8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71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574C&gt;G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858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574C&gt;G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858R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F </w:t>
            </w:r>
          </w:p>
        </w:tc>
        <w:tc>
          <w:tcPr>
            <w:tcW w:w="1542" w:type="dxa"/>
            <w:shd w:val="clear" w:color="auto" w:fill="auto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.01breaks/ 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992T&gt;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1331P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ot found ye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ot found yet</w:t>
            </w: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reakage positive</w:t>
            </w:r>
            <w:r w:rsidR="007E7089" w:rsidRPr="005B6116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 to 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iallelic deletion of FANCA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 to 4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iallelic deletion of FANCA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13323F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81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851C&gt;T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951W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851C&gt;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13323F" w:rsidRPr="005B6116" w:rsidRDefault="0013323F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R951W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39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Exon 11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icrodele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1 deletion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Exon 11 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icrodeletio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1 deletion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714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4 to 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4–7 dele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4 to 1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4–7 deletio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69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733G&gt;A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W911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ot found ye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ot found yet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979breaks/m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S-form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5-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Exon 15–29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deletion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5-2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Exon 15–29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deletio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.93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499del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834Xfs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499del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834Xfs1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8.25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c.2182C&gt;T 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728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c.2182C&gt;T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Q728X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.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.53 breaks/ 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239+2 T&gt;G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1023DfsX3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IVS 3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239+2 T&gt;G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E1023DfsX35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.6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7.53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 to 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iallelic deletion of FANCA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 to 4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iallelic deletion of FANCA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56breaks/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786A&gt;C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Y929S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2786A&gt;C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Y929S</w:t>
            </w:r>
          </w:p>
        </w:tc>
      </w:tr>
      <w:tr w:rsidR="00D42522" w:rsidRPr="005B6116" w:rsidTr="00B02D7D">
        <w:trPr>
          <w:trHeight w:val="300"/>
        </w:trPr>
        <w:tc>
          <w:tcPr>
            <w:tcW w:w="582" w:type="dxa"/>
            <w:shd w:val="clear" w:color="auto" w:fill="auto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1542" w:type="dxa"/>
            <w:shd w:val="clear" w:color="auto" w:fill="auto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.2 breaks/ metaphase</w:t>
            </w:r>
          </w:p>
        </w:tc>
        <w:tc>
          <w:tcPr>
            <w:tcW w:w="1718" w:type="dxa"/>
            <w:shd w:val="clear" w:color="auto" w:fill="auto"/>
            <w:vAlign w:val="bottom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677C&gt;G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1226X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7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3677C&gt;G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D42522" w:rsidRPr="005B6116" w:rsidRDefault="00D42522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S1226X</w:t>
            </w:r>
          </w:p>
        </w:tc>
      </w:tr>
    </w:tbl>
    <w:p w:rsidR="00F05E7C" w:rsidRPr="005B6116" w:rsidRDefault="00F05E7C" w:rsidP="00F05E7C">
      <w:pPr>
        <w:spacing w:line="480" w:lineRule="auto"/>
        <w:rPr>
          <w:rFonts w:ascii="Times New Roman" w:hAnsi="Times New Roman" w:cs="Times New Roman"/>
        </w:rPr>
      </w:pPr>
      <w:r w:rsidRPr="005B6116">
        <w:rPr>
          <w:rFonts w:ascii="Times New Roman" w:eastAsia="Times New Roman" w:hAnsi="Times New Roman" w:cs="Times New Roman"/>
          <w:lang w:eastAsia="en-IN"/>
        </w:rPr>
        <w:t>*</w:t>
      </w:r>
      <w:r w:rsidRPr="005B6116">
        <w:rPr>
          <w:rFonts w:ascii="Times New Roman" w:hAnsi="Times New Roman" w:cs="Times New Roman"/>
        </w:rPr>
        <w:t xml:space="preserve"> We directly dealt with FANCD2 immunoblot investigation for these patients whose samples were referred to us as Chromosomal breakage positive for FA.</w:t>
      </w:r>
      <w:bookmarkStart w:id="0" w:name="_GoBack"/>
      <w:bookmarkEnd w:id="0"/>
    </w:p>
    <w:sectPr w:rsidR="00F05E7C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20FF4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3:00Z</dcterms:modified>
</cp:coreProperties>
</file>